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5322" w:rsidRDefault="00185322">
      <w:pPr>
        <w:rPr>
          <w:b/>
          <w:lang w:val="en-US"/>
        </w:rPr>
      </w:pPr>
    </w:p>
    <w:p w:rsidR="00185322" w:rsidRPr="0005159D" w:rsidRDefault="00185322" w:rsidP="00185322">
      <w:pPr>
        <w:spacing w:line="240" w:lineRule="auto"/>
        <w:rPr>
          <w:rFonts w:cs="Times New Roman"/>
          <w:bCs/>
        </w:rPr>
      </w:pPr>
      <w:r w:rsidRPr="0005159D">
        <w:rPr>
          <w:rFonts w:cs="Times New Roman"/>
          <w:bCs/>
          <w:noProof/>
          <w:lang w:eastAsia="en-AU"/>
        </w:rPr>
        <w:drawing>
          <wp:inline distT="0" distB="0" distL="0" distR="0" wp14:anchorId="7E8D38DB" wp14:editId="0ACB2472">
            <wp:extent cx="5112628" cy="2152650"/>
            <wp:effectExtent l="0" t="0" r="0" b="0"/>
            <wp:docPr id="133" name="Picture 1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3210" cy="2157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5322" w:rsidRPr="00185322" w:rsidRDefault="00D03B9B" w:rsidP="00185322">
      <w:pPr>
        <w:jc w:val="both"/>
        <w:rPr>
          <w:b/>
          <w:lang w:val="en-US"/>
        </w:rPr>
      </w:pPr>
      <w:r>
        <w:rPr>
          <w:b/>
          <w:lang w:val="en-US"/>
        </w:rPr>
        <w:t>S1</w:t>
      </w:r>
      <w:r w:rsidR="000625E3">
        <w:rPr>
          <w:b/>
          <w:lang w:val="en-US"/>
        </w:rPr>
        <w:t xml:space="preserve"> Fig</w:t>
      </w:r>
      <w:r w:rsidR="00256DD6">
        <w:t>.</w:t>
      </w:r>
      <w:r w:rsidR="00637E48">
        <w:t xml:space="preserve"> Predicted</w:t>
      </w:r>
      <w:bookmarkStart w:id="0" w:name="_GoBack"/>
      <w:bookmarkEnd w:id="0"/>
      <w:r w:rsidR="00185322" w:rsidRPr="0005159D">
        <w:t xml:space="preserve"> probability of treatment successes by BMI at the start of treatment and </w:t>
      </w:r>
      <w:r w:rsidR="00185322">
        <w:t>s</w:t>
      </w:r>
      <w:r w:rsidR="00185322" w:rsidRPr="0005159D">
        <w:t>ex among adult TB patients in public health centers of Addis Ababa, Ethiopia, 2019</w:t>
      </w:r>
    </w:p>
    <w:sectPr w:rsidR="00185322" w:rsidRPr="001853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E1tTC2MLWwNDU1MDBQ0lEKTi0uzszPAykwqQUAolWlsywAAAA="/>
  </w:docVars>
  <w:rsids>
    <w:rsidRoot w:val="00185322"/>
    <w:rsid w:val="000625E3"/>
    <w:rsid w:val="00185322"/>
    <w:rsid w:val="00256DD6"/>
    <w:rsid w:val="00637E48"/>
    <w:rsid w:val="00796C99"/>
    <w:rsid w:val="00A474A3"/>
    <w:rsid w:val="00D03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1F451F-5183-4CB8-AFD1-039FBF378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972E7AD</Template>
  <TotalTime>2</TotalTime>
  <Pages>1</Pages>
  <Words>26</Words>
  <Characters>151</Characters>
  <Application>Microsoft Office Word</Application>
  <DocSecurity>0</DocSecurity>
  <Lines>1</Lines>
  <Paragraphs>1</Paragraphs>
  <ScaleCrop>false</ScaleCrop>
  <Company>Flinders University</Company>
  <LinksUpToDate>false</LinksUpToDate>
  <CharactersWithSpaces>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kariyas Nezenega</dc:creator>
  <cp:keywords/>
  <dc:description/>
  <cp:lastModifiedBy>Zekariyas Nezenega</cp:lastModifiedBy>
  <cp:revision>6</cp:revision>
  <dcterms:created xsi:type="dcterms:W3CDTF">2020-09-14T11:59:00Z</dcterms:created>
  <dcterms:modified xsi:type="dcterms:W3CDTF">2020-12-03T15:00:00Z</dcterms:modified>
</cp:coreProperties>
</file>